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25E7" w:rsidRDefault="00BD55B9">
      <w:pPr>
        <w:rPr>
          <w:rFonts w:ascii="Times New Roman" w:hAnsi="Times New Roman" w:cs="Times New Roman"/>
          <w:b/>
        </w:rPr>
      </w:pPr>
      <w:r w:rsidRPr="004B1D69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  <w:b/>
        </w:rPr>
        <w:t xml:space="preserve">: Experimental diets fed to female and male </w:t>
      </w:r>
      <w:r w:rsidRPr="00660817">
        <w:rPr>
          <w:rFonts w:ascii="Times New Roman" w:hAnsi="Times New Roman" w:cs="Times New Roman"/>
          <w:b/>
          <w:i/>
        </w:rPr>
        <w:t>C. cosyra</w:t>
      </w:r>
      <w:r>
        <w:rPr>
          <w:rFonts w:ascii="Times New Roman" w:hAnsi="Times New Roman" w:cs="Times New Roman"/>
          <w:b/>
        </w:rPr>
        <w:t xml:space="preserve"> in either no-choice or choice experiment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29"/>
        <w:gridCol w:w="1129"/>
        <w:gridCol w:w="1128"/>
        <w:gridCol w:w="1128"/>
        <w:gridCol w:w="1128"/>
        <w:gridCol w:w="1128"/>
        <w:gridCol w:w="1128"/>
        <w:gridCol w:w="1128"/>
      </w:tblGrid>
      <w:tr w:rsidR="00BD55B9" w:rsidRPr="001D45B6" w:rsidTr="005B1848"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55B9" w:rsidRPr="001D45B6" w:rsidRDefault="00BD55B9" w:rsidP="005B1848">
            <w:pPr>
              <w:jc w:val="both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P:C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55B9" w:rsidRPr="001D45B6" w:rsidRDefault="00BD55B9" w:rsidP="005B1848">
            <w:pPr>
              <w:jc w:val="both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Concentration (g/L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55B9" w:rsidRPr="001D45B6" w:rsidRDefault="00BD55B9" w:rsidP="005B1848">
            <w:pPr>
              <w:jc w:val="both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Sucrose (g/L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55B9" w:rsidRPr="001D45B6" w:rsidRDefault="00BD55B9" w:rsidP="005B1848">
            <w:pPr>
              <w:jc w:val="both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Amino Acids (g/L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55B9" w:rsidRPr="001D45B6" w:rsidRDefault="00BD55B9" w:rsidP="005B1848">
            <w:pPr>
              <w:jc w:val="both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Vitamin (g/L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55B9" w:rsidRPr="001D45B6" w:rsidRDefault="00BD55B9" w:rsidP="005B1848">
            <w:pPr>
              <w:jc w:val="both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Cholesterol (g/L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55B9" w:rsidRPr="001D45B6" w:rsidRDefault="00BD55B9" w:rsidP="005B1848">
            <w:pPr>
              <w:jc w:val="both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RNA (g/L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55B9" w:rsidRPr="001D45B6" w:rsidRDefault="00BD55B9" w:rsidP="005B1848">
            <w:pPr>
              <w:jc w:val="both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Wesson salt (g/L)</w:t>
            </w:r>
          </w:p>
        </w:tc>
      </w:tr>
      <w:tr w:rsidR="00BD55B9" w:rsidRPr="001D45B6" w:rsidTr="005B1848">
        <w:tc>
          <w:tcPr>
            <w:tcW w:w="62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D55B9" w:rsidRPr="001D45B6" w:rsidRDefault="00BD55B9" w:rsidP="005B1848">
            <w:pPr>
              <w:jc w:val="both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0: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360.0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</w:tr>
      <w:tr w:rsidR="00BD55B9" w:rsidRPr="001D45B6" w:rsidTr="005B1848">
        <w:tc>
          <w:tcPr>
            <w:tcW w:w="625" w:type="pct"/>
            <w:vMerge/>
            <w:shd w:val="clear" w:color="auto" w:fill="auto"/>
          </w:tcPr>
          <w:p w:rsidR="00BD55B9" w:rsidRPr="001D45B6" w:rsidRDefault="00BD55B9" w:rsidP="005B184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80.0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</w:tr>
      <w:tr w:rsidR="00BD55B9" w:rsidRPr="001D45B6" w:rsidTr="005B1848">
        <w:tc>
          <w:tcPr>
            <w:tcW w:w="625" w:type="pct"/>
            <w:vMerge/>
            <w:shd w:val="clear" w:color="auto" w:fill="auto"/>
          </w:tcPr>
          <w:p w:rsidR="00BD55B9" w:rsidRPr="001D45B6" w:rsidRDefault="00BD55B9" w:rsidP="005B184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45.0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</w:tr>
      <w:tr w:rsidR="00BD55B9" w:rsidRPr="001D45B6" w:rsidTr="005B1848">
        <w:tc>
          <w:tcPr>
            <w:tcW w:w="625" w:type="pct"/>
            <w:vMerge w:val="restart"/>
            <w:shd w:val="clear" w:color="auto" w:fill="auto"/>
          </w:tcPr>
          <w:p w:rsidR="00BD55B9" w:rsidRPr="001D45B6" w:rsidRDefault="00BD55B9" w:rsidP="005B1848">
            <w:pPr>
              <w:jc w:val="both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:8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320.0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40.0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</w:tr>
      <w:tr w:rsidR="00BD55B9" w:rsidRPr="001D45B6" w:rsidTr="005B1848">
        <w:tc>
          <w:tcPr>
            <w:tcW w:w="625" w:type="pct"/>
            <w:vMerge/>
            <w:shd w:val="clear" w:color="auto" w:fill="auto"/>
          </w:tcPr>
          <w:p w:rsidR="00BD55B9" w:rsidRPr="001D45B6" w:rsidRDefault="00BD55B9" w:rsidP="005B184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60.0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20.0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</w:tr>
      <w:tr w:rsidR="00BD55B9" w:rsidRPr="001D45B6" w:rsidTr="005B1848">
        <w:tc>
          <w:tcPr>
            <w:tcW w:w="625" w:type="pct"/>
            <w:vMerge/>
            <w:shd w:val="clear" w:color="auto" w:fill="auto"/>
          </w:tcPr>
          <w:p w:rsidR="00BD55B9" w:rsidRPr="001D45B6" w:rsidRDefault="00BD55B9" w:rsidP="005B184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40.0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</w:tr>
      <w:tr w:rsidR="00BD55B9" w:rsidRPr="001D45B6" w:rsidTr="005B1848">
        <w:tc>
          <w:tcPr>
            <w:tcW w:w="625" w:type="pct"/>
            <w:vMerge w:val="restart"/>
            <w:shd w:val="clear" w:color="auto" w:fill="auto"/>
          </w:tcPr>
          <w:p w:rsidR="00BD55B9" w:rsidRPr="001D45B6" w:rsidRDefault="00BD55B9" w:rsidP="005B1848">
            <w:pPr>
              <w:jc w:val="both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:4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288.0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72.0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</w:tr>
      <w:tr w:rsidR="00BD55B9" w:rsidRPr="001D45B6" w:rsidTr="005B1848">
        <w:tc>
          <w:tcPr>
            <w:tcW w:w="625" w:type="pct"/>
            <w:vMerge/>
            <w:shd w:val="clear" w:color="auto" w:fill="auto"/>
          </w:tcPr>
          <w:p w:rsidR="00BD55B9" w:rsidRPr="001D45B6" w:rsidRDefault="00BD55B9" w:rsidP="005B184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44.0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36.0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</w:tr>
      <w:tr w:rsidR="00BD55B9" w:rsidRPr="001D45B6" w:rsidTr="005B1848">
        <w:tc>
          <w:tcPr>
            <w:tcW w:w="625" w:type="pct"/>
            <w:vMerge/>
            <w:shd w:val="clear" w:color="auto" w:fill="auto"/>
          </w:tcPr>
          <w:p w:rsidR="00BD55B9" w:rsidRPr="001D45B6" w:rsidRDefault="00BD55B9" w:rsidP="005B184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36.0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9.0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</w:tr>
      <w:tr w:rsidR="00BD55B9" w:rsidRPr="001D45B6" w:rsidTr="005B1848">
        <w:tc>
          <w:tcPr>
            <w:tcW w:w="625" w:type="pct"/>
            <w:vMerge w:val="restart"/>
            <w:shd w:val="clear" w:color="auto" w:fill="auto"/>
          </w:tcPr>
          <w:p w:rsidR="00BD55B9" w:rsidRPr="001D45B6" w:rsidRDefault="00BD55B9" w:rsidP="005B1848">
            <w:pPr>
              <w:jc w:val="both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:2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240.0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20.0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</w:tr>
      <w:tr w:rsidR="00BD55B9" w:rsidRPr="001D45B6" w:rsidTr="005B1848">
        <w:tc>
          <w:tcPr>
            <w:tcW w:w="625" w:type="pct"/>
            <w:vMerge/>
            <w:shd w:val="clear" w:color="auto" w:fill="auto"/>
          </w:tcPr>
          <w:p w:rsidR="00BD55B9" w:rsidRPr="001D45B6" w:rsidRDefault="00BD55B9" w:rsidP="005B184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20.0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60.0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</w:tr>
      <w:tr w:rsidR="00BD55B9" w:rsidRPr="001D45B6" w:rsidTr="005B1848">
        <w:tc>
          <w:tcPr>
            <w:tcW w:w="625" w:type="pct"/>
            <w:vMerge/>
            <w:shd w:val="clear" w:color="auto" w:fill="auto"/>
          </w:tcPr>
          <w:p w:rsidR="00BD55B9" w:rsidRPr="001D45B6" w:rsidRDefault="00BD55B9" w:rsidP="005B184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30.0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5.0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</w:tr>
      <w:tr w:rsidR="00BD55B9" w:rsidRPr="001D45B6" w:rsidTr="005B1848">
        <w:tc>
          <w:tcPr>
            <w:tcW w:w="625" w:type="pct"/>
            <w:vMerge w:val="restart"/>
            <w:shd w:val="clear" w:color="auto" w:fill="auto"/>
          </w:tcPr>
          <w:p w:rsidR="00BD55B9" w:rsidRPr="001D45B6" w:rsidRDefault="00BD55B9" w:rsidP="005B1848">
            <w:pPr>
              <w:jc w:val="both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80.0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80.0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</w:tr>
      <w:tr w:rsidR="00BD55B9" w:rsidRPr="001D45B6" w:rsidTr="005B1848">
        <w:tc>
          <w:tcPr>
            <w:tcW w:w="625" w:type="pct"/>
            <w:vMerge/>
            <w:shd w:val="clear" w:color="auto" w:fill="auto"/>
          </w:tcPr>
          <w:p w:rsidR="00BD55B9" w:rsidRPr="001D45B6" w:rsidRDefault="00BD55B9" w:rsidP="005B184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90.0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90.0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</w:tr>
      <w:tr w:rsidR="00BD55B9" w:rsidRPr="001D45B6" w:rsidTr="005B1848">
        <w:tc>
          <w:tcPr>
            <w:tcW w:w="625" w:type="pct"/>
            <w:vMerge/>
            <w:shd w:val="clear" w:color="auto" w:fill="auto"/>
          </w:tcPr>
          <w:p w:rsidR="00BD55B9" w:rsidRPr="001D45B6" w:rsidRDefault="00BD55B9" w:rsidP="005B184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22.5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22.5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</w:tr>
      <w:tr w:rsidR="00BD55B9" w:rsidRPr="001D45B6" w:rsidTr="005B1848">
        <w:tc>
          <w:tcPr>
            <w:tcW w:w="625" w:type="pct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BD55B9" w:rsidRPr="001D45B6" w:rsidRDefault="00BD55B9" w:rsidP="005B1848">
            <w:pPr>
              <w:jc w:val="both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2:1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20.0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240.0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</w:tr>
      <w:tr w:rsidR="00BD55B9" w:rsidRPr="001D45B6" w:rsidTr="005B1848">
        <w:tc>
          <w:tcPr>
            <w:tcW w:w="625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BD55B9" w:rsidRPr="001D45B6" w:rsidRDefault="00BD55B9" w:rsidP="005B184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60.0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20.0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25" w:type="pct"/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</w:tr>
      <w:tr w:rsidR="00BD55B9" w:rsidRPr="001D45B6" w:rsidTr="005B1848">
        <w:tc>
          <w:tcPr>
            <w:tcW w:w="625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BD55B9" w:rsidRPr="001D45B6" w:rsidRDefault="00BD55B9" w:rsidP="005B184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5.00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30.00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:rsidR="00BD55B9" w:rsidRPr="001D45B6" w:rsidRDefault="00BD55B9" w:rsidP="005B1848">
            <w:pPr>
              <w:jc w:val="center"/>
              <w:rPr>
                <w:rFonts w:ascii="Times New Roman" w:hAnsi="Times New Roman" w:cs="Times New Roman"/>
              </w:rPr>
            </w:pPr>
            <w:r w:rsidRPr="001D45B6">
              <w:rPr>
                <w:rFonts w:ascii="Times New Roman" w:hAnsi="Times New Roman" w:cs="Times New Roman"/>
              </w:rPr>
              <w:t>10.0</w:t>
            </w:r>
          </w:p>
        </w:tc>
      </w:tr>
    </w:tbl>
    <w:p w:rsidR="00BD55B9" w:rsidRDefault="00BD55B9" w:rsidP="00BD55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333333"/>
        </w:rPr>
      </w:pPr>
      <w:r>
        <w:rPr>
          <w:rFonts w:ascii="Times New Roman" w:hAnsi="Times New Roman" w:cs="Times New Roman"/>
          <w:color w:val="333333"/>
        </w:rPr>
        <w:t>All dry ingredients we</w:t>
      </w:r>
      <w:r w:rsidRPr="00481C6C">
        <w:rPr>
          <w:rFonts w:ascii="Times New Roman" w:hAnsi="Times New Roman" w:cs="Times New Roman"/>
          <w:color w:val="333333"/>
        </w:rPr>
        <w:t>re dissolved in filtered w</w:t>
      </w:r>
      <w:r>
        <w:rPr>
          <w:rFonts w:ascii="Times New Roman" w:hAnsi="Times New Roman" w:cs="Times New Roman"/>
          <w:color w:val="333333"/>
        </w:rPr>
        <w:t>ater (50°C) and vigorously combined with a vortex mixer (</w:t>
      </w:r>
      <w:proofErr w:type="spellStart"/>
      <w:r>
        <w:rPr>
          <w:rFonts w:ascii="Times New Roman" w:hAnsi="Times New Roman" w:cs="Times New Roman"/>
          <w:color w:val="333333"/>
        </w:rPr>
        <w:t>Agimatic</w:t>
      </w:r>
      <w:proofErr w:type="spellEnd"/>
      <w:r>
        <w:rPr>
          <w:rFonts w:ascii="Times New Roman" w:hAnsi="Times New Roman" w:cs="Times New Roman"/>
          <w:color w:val="333333"/>
        </w:rPr>
        <w:t xml:space="preserve">-N, J.P Selecta, </w:t>
      </w:r>
      <w:proofErr w:type="gramStart"/>
      <w:r>
        <w:rPr>
          <w:rFonts w:ascii="Times New Roman" w:hAnsi="Times New Roman" w:cs="Times New Roman"/>
          <w:color w:val="333333"/>
        </w:rPr>
        <w:t>Spain</w:t>
      </w:r>
      <w:proofErr w:type="gramEnd"/>
      <w:r>
        <w:rPr>
          <w:rFonts w:ascii="Times New Roman" w:hAnsi="Times New Roman" w:cs="Times New Roman"/>
          <w:color w:val="333333"/>
        </w:rPr>
        <w:t>)</w:t>
      </w:r>
      <w:r w:rsidRPr="00481C6C">
        <w:rPr>
          <w:rFonts w:ascii="Times New Roman" w:hAnsi="Times New Roman" w:cs="Times New Roman"/>
          <w:color w:val="333333"/>
        </w:rPr>
        <w:t>. Finally, 0.13% (v/</w:t>
      </w:r>
      <w:r>
        <w:rPr>
          <w:rFonts w:ascii="Times New Roman" w:hAnsi="Times New Roman" w:cs="Times New Roman"/>
          <w:color w:val="333333"/>
        </w:rPr>
        <w:t xml:space="preserve">v) of blue food dye (1.3 mL/L) </w:t>
      </w:r>
      <w:r w:rsidRPr="00481C6C">
        <w:rPr>
          <w:rFonts w:ascii="Times New Roman" w:hAnsi="Times New Roman" w:cs="Times New Roman"/>
          <w:color w:val="333333"/>
        </w:rPr>
        <w:t>to facilitate measurement of diet consumption</w:t>
      </w:r>
      <w:r>
        <w:rPr>
          <w:rFonts w:ascii="Times New Roman" w:hAnsi="Times New Roman" w:cs="Times New Roman"/>
          <w:color w:val="333333"/>
        </w:rPr>
        <w:t>,</w:t>
      </w:r>
      <w:r w:rsidRPr="00481C6C">
        <w:rPr>
          <w:rFonts w:ascii="Times New Roman" w:hAnsi="Times New Roman" w:cs="Times New Roman"/>
          <w:color w:val="333333"/>
        </w:rPr>
        <w:t xml:space="preserve"> and </w:t>
      </w:r>
      <w:proofErr w:type="spellStart"/>
      <w:r w:rsidRPr="00481C6C">
        <w:rPr>
          <w:rFonts w:ascii="Times New Roman" w:hAnsi="Times New Roman" w:cs="Times New Roman"/>
          <w:color w:val="333333"/>
        </w:rPr>
        <w:t>Nipagin</w:t>
      </w:r>
      <w:proofErr w:type="spellEnd"/>
      <w:r w:rsidRPr="00481C6C">
        <w:rPr>
          <w:rFonts w:ascii="Times New Roman" w:hAnsi="Times New Roman" w:cs="Times New Roman"/>
          <w:color w:val="333333"/>
        </w:rPr>
        <w:t xml:space="preserve"> (1.5 g/L) to prevent microbial infection</w:t>
      </w:r>
      <w:r>
        <w:rPr>
          <w:rFonts w:ascii="Times New Roman" w:hAnsi="Times New Roman" w:cs="Times New Roman"/>
          <w:color w:val="333333"/>
        </w:rPr>
        <w:t xml:space="preserve"> were</w:t>
      </w:r>
      <w:r w:rsidRPr="00481C6C">
        <w:rPr>
          <w:rFonts w:ascii="Times New Roman" w:hAnsi="Times New Roman" w:cs="Times New Roman"/>
          <w:color w:val="333333"/>
        </w:rPr>
        <w:t xml:space="preserve"> added.</w:t>
      </w:r>
    </w:p>
    <w:p w:rsidR="00BD55B9" w:rsidRDefault="00BD55B9" w:rsidP="00BD55B9">
      <w:r>
        <w:rPr>
          <w:rFonts w:ascii="Times New Roman" w:hAnsi="Times New Roman" w:cs="Times New Roman"/>
          <w:color w:val="333333"/>
        </w:rPr>
        <w:t xml:space="preserve">Experimental diets were provided to individual flies in yellow plastic 200 </w:t>
      </w:r>
      <w:r w:rsidRPr="002F2F36">
        <w:rPr>
          <w:rFonts w:ascii="Times New Roman" w:hAnsi="Times New Roman" w:cs="Times New Roman"/>
          <w:color w:val="333333"/>
        </w:rPr>
        <w:t>µL</w:t>
      </w:r>
      <w:r>
        <w:rPr>
          <w:rFonts w:ascii="Times New Roman" w:hAnsi="Times New Roman" w:cs="Times New Roman"/>
          <w:color w:val="333333"/>
        </w:rPr>
        <w:t xml:space="preserve"> pipette tips (ROLL </w:t>
      </w:r>
      <w:proofErr w:type="spellStart"/>
      <w:r>
        <w:rPr>
          <w:rFonts w:ascii="Times New Roman" w:hAnsi="Times New Roman" w:cs="Times New Roman"/>
          <w:color w:val="333333"/>
        </w:rPr>
        <w:t>s.a.s</w:t>
      </w:r>
      <w:proofErr w:type="spellEnd"/>
      <w:r>
        <w:rPr>
          <w:rFonts w:ascii="Times New Roman" w:hAnsi="Times New Roman" w:cs="Times New Roman"/>
          <w:color w:val="333333"/>
        </w:rPr>
        <w:t>, Italy).</w:t>
      </w:r>
      <w:bookmarkStart w:id="0" w:name="_GoBack"/>
      <w:bookmarkEnd w:id="0"/>
    </w:p>
    <w:sectPr w:rsidR="00BD55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C2A"/>
    <w:rsid w:val="00BD55B9"/>
    <w:rsid w:val="00E725E7"/>
    <w:rsid w:val="00F43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B68C7B-2D10-4DB2-86C3-F785DEB5F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7</Characters>
  <Application>Microsoft Office Word</Application>
  <DocSecurity>0</DocSecurity>
  <Lines>9</Lines>
  <Paragraphs>2</Paragraphs>
  <ScaleCrop>false</ScaleCrop>
  <Company>University of Pretoria</Company>
  <LinksUpToDate>false</LinksUpToDate>
  <CharactersWithSpaces>1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alod</dc:creator>
  <cp:keywords/>
  <dc:description/>
  <cp:lastModifiedBy>Kevin Malod</cp:lastModifiedBy>
  <cp:revision>2</cp:revision>
  <dcterms:created xsi:type="dcterms:W3CDTF">2017-09-29T06:58:00Z</dcterms:created>
  <dcterms:modified xsi:type="dcterms:W3CDTF">2017-09-29T06:58:00Z</dcterms:modified>
</cp:coreProperties>
</file>